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AF4" w:rsidRDefault="008576C5" w:rsidP="00EA7AF4">
      <w:pPr>
        <w:widowControl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76C5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1F1FA0">
        <w:rPr>
          <w:rFonts w:ascii="Times New Roman" w:hAnsi="Times New Roman" w:cs="Times New Roman"/>
          <w:b/>
          <w:color w:val="000000" w:themeColor="text1"/>
        </w:rPr>
        <w:t>2</w:t>
      </w:r>
      <w:r w:rsidRPr="008576C5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8576C5">
        <w:rPr>
          <w:rFonts w:ascii="Times New Roman" w:hAnsi="Times New Roman" w:cs="Times New Roman"/>
          <w:color w:val="000000" w:themeColor="text1"/>
        </w:rPr>
        <w:t>Cox proportional hazards model showing the hazard ratios for surgery (n = 98), adding balloon dilation diameter as a variable.</w:t>
      </w:r>
    </w:p>
    <w:tbl>
      <w:tblPr>
        <w:tblW w:w="153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1040"/>
        <w:gridCol w:w="444"/>
        <w:gridCol w:w="1280"/>
        <w:gridCol w:w="1760"/>
        <w:gridCol w:w="320"/>
        <w:gridCol w:w="920"/>
        <w:gridCol w:w="1280"/>
        <w:gridCol w:w="920"/>
        <w:gridCol w:w="320"/>
        <w:gridCol w:w="920"/>
        <w:gridCol w:w="1280"/>
        <w:gridCol w:w="920"/>
      </w:tblGrid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ultivariate</w:t>
            </w:r>
          </w:p>
        </w:tc>
      </w:tr>
      <w:tr w:rsidR="004C55E2" w:rsidRPr="004C55E2" w:rsidTr="00CF599B">
        <w:trPr>
          <w:trHeight w:val="6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ariables at diagno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se of surgery, 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son-days of follow-up, mean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-value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17.9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24.7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14, 5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7, 5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56 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 at diagnosis of 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14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3, 4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9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, 3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22 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-4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71.5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&lt;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7.7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0, 3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, 2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1 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6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2, 2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x-smo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94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3, 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2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vious intestinal rese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72.7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7.1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5, 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9, 0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*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erianal involvemen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36.6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34.17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9, 3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48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sease 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09.9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1.2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1, 2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AI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89.0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90B8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14.63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2.9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23, 6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3, 5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59 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RP at time of E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90B8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≤</w:t>
            </w: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 mg/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43.8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gt;4 mg/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25.2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6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68, 3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5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kern w:val="0"/>
                <w:szCs w:val="21"/>
              </w:rPr>
              <w:t>Endoscopic findin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Stricture leng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2 c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9.0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90B8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 c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52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1, 10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4, 17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13 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Anastom</w:t>
            </w:r>
            <w:r w:rsidR="00D07F7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t</w:t>
            </w:r>
            <w:bookmarkStart w:id="0" w:name="_GoBack"/>
            <w:bookmarkEnd w:id="0"/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c sit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9.8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67.6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0, 3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3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Location of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50.6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38.5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2, 1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J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01.3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Presence of ulcer at the stric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06.7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0.5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3.1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08, 9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8, 14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8*</w:t>
            </w: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oncomitant treatment at time of E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Corticostero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44.3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22.90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1, 3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5-aminosalicyl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CF5031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26.6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CF5031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36.1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9, 1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anti-TN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88.8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05.9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7, 1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Immunomodula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18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63.8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6, 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91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053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A</w:t>
            </w:r>
            <w:r w:rsidRPr="00416D24">
              <w:rPr>
                <w:rFonts w:ascii="Arial" w:eastAsia="游ゴシック" w:hAnsi="Arial" w:cs="Arial"/>
                <w:kern w:val="0"/>
                <w:szCs w:val="21"/>
              </w:rPr>
              <w:t>nti-TNF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+ </w:t>
            </w:r>
            <w:r w:rsidRPr="00416D24">
              <w:rPr>
                <w:rFonts w:ascii="Arial" w:eastAsia="游ゴシック" w:hAnsi="Arial" w:cs="Arial"/>
                <w:kern w:val="0"/>
                <w:szCs w:val="21"/>
              </w:rPr>
              <w:t>Immunomodula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9C532C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90.9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343BBD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053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9C532C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24.2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343BBD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1</w:t>
            </w:r>
            <w:r w:rsidRPr="00343BBD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1</w:t>
            </w:r>
            <w:r w:rsidRPr="00343BBD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2.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343BBD" w:rsidRDefault="00486053" w:rsidP="0048605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0B425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63</w:t>
            </w:r>
            <w:r w:rsidRPr="00343BBD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053" w:rsidRPr="004C55E2" w:rsidRDefault="00486053" w:rsidP="00486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5726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5726" w:rsidRPr="004C55E2" w:rsidRDefault="00635726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ndoscopic 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kern w:val="0"/>
                <w:szCs w:val="21"/>
              </w:rPr>
              <w:t xml:space="preserve">   Balloon dilation 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5 mm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61.8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55E2" w:rsidRPr="004C55E2" w:rsidTr="00CF599B">
        <w:trPr>
          <w:trHeight w:val="24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A90B82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≥</w:t>
            </w: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mm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343.76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4, 1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2, 1.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5E2" w:rsidRPr="004C55E2" w:rsidRDefault="004C55E2" w:rsidP="004C55E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55E2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0.563 </w:t>
            </w:r>
          </w:p>
        </w:tc>
      </w:tr>
    </w:tbl>
    <w:p w:rsidR="00754555" w:rsidRPr="00754555" w:rsidRDefault="00754555" w:rsidP="00754555">
      <w:pPr>
        <w:widowControl/>
        <w:rPr>
          <w:rFonts w:ascii="Arial" w:hAnsi="Arial" w:cs="Arial"/>
          <w:color w:val="000000" w:themeColor="text1"/>
        </w:rPr>
      </w:pPr>
      <w:r w:rsidRPr="00754555">
        <w:rPr>
          <w:rFonts w:ascii="Arial" w:hAnsi="Arial" w:cs="Arial"/>
          <w:color w:val="000000" w:themeColor="text1"/>
        </w:rPr>
        <w:t xml:space="preserve">Abbreviations: ref, reference; EBD, endoscopic balloon dilation; CD, Crohn's disease; CDAI, Crohn's disease activity index; CRP, C-reactive protein; </w:t>
      </w:r>
    </w:p>
    <w:p w:rsidR="004C55E2" w:rsidRPr="00754555" w:rsidRDefault="00754555" w:rsidP="00754555">
      <w:pPr>
        <w:widowControl/>
        <w:rPr>
          <w:rFonts w:ascii="Arial" w:hAnsi="Arial" w:cs="Arial"/>
          <w:color w:val="000000" w:themeColor="text1"/>
        </w:rPr>
      </w:pPr>
      <w:r w:rsidRPr="00754555">
        <w:rPr>
          <w:rFonts w:ascii="Arial" w:hAnsi="Arial" w:cs="Arial"/>
          <w:color w:val="000000" w:themeColor="text1"/>
        </w:rPr>
        <w:t>TI, terminal ileum; PI, proximal ileum; J, jejunum; TNF, tumor necrosis factor; HR, hazard ratio; CI, confidence interval.  *p&lt;0.05</w:t>
      </w:r>
    </w:p>
    <w:sectPr w:rsidR="004C55E2" w:rsidRPr="00754555" w:rsidSect="00416D24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270" w:rsidRDefault="00BA0270" w:rsidP="00A03557">
      <w:r>
        <w:separator/>
      </w:r>
    </w:p>
  </w:endnote>
  <w:endnote w:type="continuationSeparator" w:id="0">
    <w:p w:rsidR="00BA0270" w:rsidRDefault="00BA0270" w:rsidP="00A0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270" w:rsidRDefault="00BA0270" w:rsidP="00A03557">
      <w:r>
        <w:separator/>
      </w:r>
    </w:p>
  </w:footnote>
  <w:footnote w:type="continuationSeparator" w:id="0">
    <w:p w:rsidR="00BA0270" w:rsidRDefault="00BA0270" w:rsidP="00A0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24"/>
    <w:rsid w:val="001F1FA0"/>
    <w:rsid w:val="00343BBD"/>
    <w:rsid w:val="004070DF"/>
    <w:rsid w:val="00416D24"/>
    <w:rsid w:val="00430A76"/>
    <w:rsid w:val="00486053"/>
    <w:rsid w:val="004B74E8"/>
    <w:rsid w:val="004C55E2"/>
    <w:rsid w:val="005D255D"/>
    <w:rsid w:val="00635726"/>
    <w:rsid w:val="00645B09"/>
    <w:rsid w:val="006B1B3F"/>
    <w:rsid w:val="00754555"/>
    <w:rsid w:val="00777288"/>
    <w:rsid w:val="008576C5"/>
    <w:rsid w:val="00950F72"/>
    <w:rsid w:val="00A03557"/>
    <w:rsid w:val="00A647B2"/>
    <w:rsid w:val="00A90B82"/>
    <w:rsid w:val="00A97519"/>
    <w:rsid w:val="00BA0270"/>
    <w:rsid w:val="00CF5031"/>
    <w:rsid w:val="00CF599B"/>
    <w:rsid w:val="00D07F7F"/>
    <w:rsid w:val="00E37502"/>
    <w:rsid w:val="00E3791A"/>
    <w:rsid w:val="00EA7AF4"/>
    <w:rsid w:val="00FC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B812EC"/>
  <w15:chartTrackingRefBased/>
  <w15:docId w15:val="{00ABB6F1-9987-41C8-B3DC-222D34B0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557"/>
  </w:style>
  <w:style w:type="paragraph" w:styleId="a5">
    <w:name w:val="footer"/>
    <w:basedOn w:val="a"/>
    <w:link w:val="a6"/>
    <w:uiPriority w:val="99"/>
    <w:unhideWhenUsed/>
    <w:rsid w:val="00A03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iya</dc:creator>
  <cp:keywords/>
  <dc:description/>
  <cp:lastModifiedBy>ppc</cp:lastModifiedBy>
  <cp:revision>21</cp:revision>
  <dcterms:created xsi:type="dcterms:W3CDTF">2022-02-18T14:33:00Z</dcterms:created>
  <dcterms:modified xsi:type="dcterms:W3CDTF">2022-04-07T10:18:00Z</dcterms:modified>
</cp:coreProperties>
</file>